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:</w:t>
      </w:r>
      <w:r>
        <w:rPr/>
        <w:t xml:space="preserve"> PA variables by mulitmorbidity and disability. Mean (SD)</w:t>
      </w:r>
    </w:p>
    <w:tbl>
      <w:tblPr>
        <w:tblW w:w="7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100"/>
        <w:gridCol w:w="516"/>
        <w:gridCol w:w="1633"/>
        <w:gridCol w:w="416"/>
        <w:gridCol w:w="1305"/>
        <w:gridCol w:w="416"/>
      </w:tblGrid>
      <w:tr>
        <w:trPr>
          <w:trHeight w:val="281" w:hRule="atLeast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 variabl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multimorbi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morbi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verage PA (cpm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3 (129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9 (122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8 (131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dentay 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 (0.10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1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0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ght 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 (0.09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 (0.0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1 (0.08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V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0.03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0.02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sedentary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04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ligh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 (0.05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 (0.0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</w:tr>
      <w:tr>
        <w:trPr>
          <w:trHeight w:val="281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MVPA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 (0.20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 (0.18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 (0.21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>
        <w:trPr>
          <w:trHeight w:val="281" w:hRule="atLeast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t disable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able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281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verage PA (cpm)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3 (129)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7 (129)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 (114)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dentay 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 (0.10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10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 (0.0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ght 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 (0.09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 (0.0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 (0.09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VPA time (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0.03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sedentary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04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03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04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ligh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0.05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 (0.05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 (0.06)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>
          <w:trHeight w:val="281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MVPA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 (0.20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 (0.17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 (0.21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pm=counts per minute; G=GINI-Index; high G=mainly few long bouts are responsible for the activity pattern; low G=mainly short bouts of similar length contribute to the activity patter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8:05:00Z</dcterms:created>
  <dc:creator>sandra.ortlieb</dc:creator>
  <dc:description/>
  <dc:language>en-US</dc:language>
  <cp:lastModifiedBy>sandra.ortlieb</cp:lastModifiedBy>
  <dcterms:modified xsi:type="dcterms:W3CDTF">2014-08-08T08:05:00Z</dcterms:modified>
  <cp:revision>2</cp:revision>
  <dc:subject/>
  <dc:title/>
</cp:coreProperties>
</file>